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4756E" w14:textId="7AF28F64" w:rsidR="00D82B75" w:rsidRDefault="00106E55">
      <w:pPr>
        <w:jc w:val="center"/>
        <w:rPr>
          <w:b/>
          <w:bCs/>
        </w:rPr>
      </w:pPr>
      <w:r>
        <w:rPr>
          <w:b/>
          <w:bCs/>
          <w:color w:val="000000"/>
          <w:sz w:val="27"/>
          <w:szCs w:val="27"/>
        </w:rPr>
        <w:t xml:space="preserve">Supplementary </w:t>
      </w:r>
      <w:r w:rsidR="00BE7CAB">
        <w:rPr>
          <w:b/>
          <w:bCs/>
          <w:color w:val="000000"/>
          <w:sz w:val="27"/>
          <w:szCs w:val="27"/>
        </w:rPr>
        <w:t>Table</w:t>
      </w:r>
      <w:r>
        <w:rPr>
          <w:b/>
          <w:bCs/>
          <w:color w:val="000000"/>
          <w:sz w:val="27"/>
          <w:szCs w:val="27"/>
        </w:rPr>
        <w:t xml:space="preserve"> 1.</w:t>
      </w:r>
      <w:r w:rsidR="00BE7CAB">
        <w:rPr>
          <w:b/>
          <w:bCs/>
          <w:color w:val="000000"/>
          <w:sz w:val="27"/>
          <w:szCs w:val="27"/>
        </w:rPr>
        <w:t xml:space="preserve"> Sera samples used in this investigation</w:t>
      </w:r>
    </w:p>
    <w:tbl>
      <w:tblPr>
        <w:tblW w:w="13620" w:type="dxa"/>
        <w:tblLook w:val="04A0" w:firstRow="1" w:lastRow="0" w:firstColumn="1" w:lastColumn="0" w:noHBand="0" w:noVBand="1"/>
      </w:tblPr>
      <w:tblGrid>
        <w:gridCol w:w="2060"/>
        <w:gridCol w:w="1953"/>
        <w:gridCol w:w="950"/>
        <w:gridCol w:w="843"/>
        <w:gridCol w:w="1513"/>
        <w:gridCol w:w="1333"/>
        <w:gridCol w:w="1367"/>
        <w:gridCol w:w="1206"/>
        <w:gridCol w:w="1367"/>
        <w:gridCol w:w="1206"/>
      </w:tblGrid>
      <w:tr w:rsidR="00D82B75" w:rsidRPr="00106E55" w14:paraId="1E1E14BD" w14:textId="77777777" w:rsidTr="00106E55">
        <w:trPr>
          <w:trHeight w:val="290"/>
        </w:trPr>
        <w:tc>
          <w:tcPr>
            <w:tcW w:w="206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9C4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568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D874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samples submitted</w:t>
            </w:r>
          </w:p>
        </w:tc>
        <w:tc>
          <w:tcPr>
            <w:tcW w:w="79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DCDD2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ed positive</w:t>
            </w:r>
          </w:p>
        </w:tc>
      </w:tr>
      <w:tr w:rsidR="00D82B75" w:rsidRPr="00106E55" w14:paraId="7040AF89" w14:textId="77777777" w:rsidTr="00106E55">
        <w:trPr>
          <w:trHeight w:val="290"/>
        </w:trPr>
        <w:tc>
          <w:tcPr>
            <w:tcW w:w="20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E6736" w14:textId="77777777" w:rsidR="00D82B75" w:rsidRPr="00106E55" w:rsidRDefault="00D82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68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A4035" w14:textId="77777777" w:rsidR="00D82B75" w:rsidRPr="00106E55" w:rsidRDefault="00D82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E16EF" w14:textId="09E4CEE6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Vet (N</w:t>
            </w:r>
            <w:r w:rsid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17)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2ABF6" w14:textId="613F7FB1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NT (N</w:t>
            </w:r>
            <w:r w:rsid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)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EBCDBE" w14:textId="521795E1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VNT</w:t>
            </w:r>
            <w:proofErr w:type="spellEnd"/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</w:t>
            </w:r>
            <w:r w:rsid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=</w:t>
            </w: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60)</w:t>
            </w:r>
          </w:p>
        </w:tc>
      </w:tr>
      <w:tr w:rsidR="00D82B75" w:rsidRPr="00106E55" w14:paraId="421A352A" w14:textId="77777777" w:rsidTr="00106E55">
        <w:trPr>
          <w:trHeight w:val="290"/>
        </w:trPr>
        <w:tc>
          <w:tcPr>
            <w:tcW w:w="206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1FD7" w14:textId="77777777" w:rsidR="00D82B75" w:rsidRPr="00106E55" w:rsidRDefault="00D82B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6BB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725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in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5878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lin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C9BD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in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416A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lin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59BF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in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D65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line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4EC0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in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FF01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line</w:t>
            </w:r>
          </w:p>
        </w:tc>
      </w:tr>
      <w:tr w:rsidR="00D82B75" w:rsidRPr="00106E55" w14:paraId="4621EB67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5671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ED9C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B85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E5EB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45C4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5332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79EA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E5DE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4928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6F0D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3D18FE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0A7F6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3E2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5BB2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8D41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CDD1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B267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0161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BA52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AAE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E7B0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EA0822C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9A5B3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67A4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DBCC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EEC1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F0A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FE6B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3DED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8B37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926B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FB99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1160088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E8610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9D08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0C3A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E888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878F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4280" w14:textId="77777777" w:rsidR="00D82B75" w:rsidRPr="00106E55" w:rsidRDefault="00D8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1F2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E087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EA5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4EF8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940BE6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F5039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8D5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C65B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7549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5957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3402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02CA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D9D0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E867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84F8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5ADA74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5114A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339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96E1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2403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5E14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0718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12BB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761E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4956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4048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3531323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6FD2D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6B8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9257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F82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02F4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3D18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ADE9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B4FC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073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0CA7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F688ED4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20780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66E8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E1C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15ED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40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D878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5ED7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48FE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7EC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FA53A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04BD30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C2E6A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D525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D293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36A7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38C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93DC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4945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C00F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E978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87AC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1D1A2A1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A09C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052F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AD25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38DC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2B3A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3F06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8EBB" w14:textId="77777777" w:rsidR="00D82B75" w:rsidRPr="00106E55" w:rsidRDefault="00D8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7F7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CD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68F3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82B75" w:rsidRPr="00106E55" w14:paraId="50893F7E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A606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FC1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A66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D63E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F893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0B29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24F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811D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06E3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043E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33F564EE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B16C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43E3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4D1B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9F9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F219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791B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EE63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7F3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323C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0BD9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CF7221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BE99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E00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F59D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6278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850F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81B6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42C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FE1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DE04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81932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2E57BF1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31AC1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62EA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ED5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55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81A3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2D72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4897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BAB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F4DF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7E85F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C4285E5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09D06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4CC2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9510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7723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539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C46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747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C140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834F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5CAD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F1A8EFE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79775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A215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D1B0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FBD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8028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7076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40A5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E1C4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F93C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94234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865A98B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CA08E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8523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6A74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D0BF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0D83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3E6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387D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F6EB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6547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4379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3F4B3A60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25D7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69C1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0243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9E20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0885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B907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18EF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E8A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4F9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3E979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80DDC98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B54A2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AA9F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622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67D3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DC04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5566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0909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9107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2E1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7791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206A99E5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4A09D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885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6561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79D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8144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DC67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3E70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2AD9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96C1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4AC1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1B9478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E9EC3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D7E0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793B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A21B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CC56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D91F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5047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87C3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BB3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C8357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3119D851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A6375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4FA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B875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4F2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0300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8AD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DE4B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D454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7C97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0829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47900FB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C63CF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DCD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EAEE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994D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FAE4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EDB2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A217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291D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1ED7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02B4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D73332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7943E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F007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29FD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9D7A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44EB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C527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386F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DFB1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5714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769C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03A2C9B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ED3F5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6480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60F3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35D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8BE9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585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8BBC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81DB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8519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EE77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275C8460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A40A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ssouri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EC15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BF8C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4B44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4EAF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8255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E036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55D1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DB1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CE7B4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2276E34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F1D16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900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1883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3120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84A6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BF8F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9D1A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CAB9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EA07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DF817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C7C6F25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A49AD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949B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EB3F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B28E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D10C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909C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97B5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E86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722E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63673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C06722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AC11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5E8E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4F94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CE3D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D023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B261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057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8ABC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D8D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D78B4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4E5DD367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69384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61C4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783C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7DED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744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5E55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D209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8FC3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12B1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DF78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CAF4BE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3FCB3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102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948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68A0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9760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285D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A75B" w14:textId="77777777" w:rsidR="00D82B75" w:rsidRPr="00106E55" w:rsidRDefault="00D8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2198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98D0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5439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82B75" w:rsidRPr="00106E55" w14:paraId="467A98C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B868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23F6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63EA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EABB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636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535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2478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DA5C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DD0E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9439C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DDF78B7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2D4E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DF99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805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4D19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95FF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3D6A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C6E6" w14:textId="77777777" w:rsidR="00D82B75" w:rsidRPr="00106E55" w:rsidRDefault="00D8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10D3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EE0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EC16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82B75" w:rsidRPr="00106E55" w14:paraId="08D0CEC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709EF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4B64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1417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A6E9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08AD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A3B1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A6A3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A10C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3919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5372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2F9BC57F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936FB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F113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52F6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9090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CB76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58E9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B0C7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A2F7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C845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E8ED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35239C30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473E1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E30F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85BD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8C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2DB3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1215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864A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A9CB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B9D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E31ED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0F3B67C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BB51B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lahom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F94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DFC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7321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A1AF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9319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0997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B5C3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E886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45F2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3964CAD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C7FEC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4688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A331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700D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881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C308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371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0303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75C5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D663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AEE909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871D3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717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586F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7F20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A11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F1CC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01E6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BA8B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570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9AE27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7B26220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2AB9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CD47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F001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2602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043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F568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7E9D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3955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4B3D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3663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8F1CBDD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447A7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D94B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F93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F7CA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DB3B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42AE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FAFD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F07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D012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1464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0A83D090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6AE5C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BC76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E8FC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2780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B41A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699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9185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8EAE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8531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89BF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C26CEA5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CD85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D63C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9718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536A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DE8F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E950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83D2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FEF6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B05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98E21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D7F7AD9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2698E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84FB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7053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09BE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99CD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3FA7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9C5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88C0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59C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F55E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4EF85342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C174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26B4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9C74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FA64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820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C168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8D87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41EA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8979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0CCBE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00A5D36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EF71A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A580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06F4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A6D2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A7A5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50BA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D565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642C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0A8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A0AB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8DD76BC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699B6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3C4B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919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73F2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60D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6997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B016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116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28AC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83303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20E158CC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0F273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1EBA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B847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5DF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953D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1A87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9670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14F8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5CB4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47B0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3A31EBF5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850FF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7F3A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BC75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AD1A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AFD3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019B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858C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394F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1E5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97F22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525B132A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E069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EDDC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F1FF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B210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FB80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3C93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C548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35BF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BF0E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6273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6C595ACF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B1637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FFB4B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858B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14B77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8D0FE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6AC6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459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A2305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520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CCC5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1844E577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DB29B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9C47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1FE9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1A586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7F36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080B8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DA53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29DE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15A8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A9AC54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82B75" w:rsidRPr="00106E55" w14:paraId="09DBD451" w14:textId="77777777" w:rsidTr="00106E55">
        <w:trPr>
          <w:trHeight w:val="290"/>
        </w:trPr>
        <w:tc>
          <w:tcPr>
            <w:tcW w:w="20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BCA1" w14:textId="77777777" w:rsidR="00D82B75" w:rsidRPr="00106E55" w:rsidRDefault="00BE7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84162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1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1EBA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7C0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78DDC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9FEED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580F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09C41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495F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6A099" w14:textId="77777777" w:rsidR="00D82B75" w:rsidRPr="00106E55" w:rsidRDefault="00BE7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6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</w:tr>
    </w:tbl>
    <w:p w14:paraId="516CECE2" w14:textId="77777777" w:rsidR="00D82B75" w:rsidRDefault="00D82B75">
      <w:pPr>
        <w:rPr>
          <w:b/>
          <w:bCs/>
        </w:rPr>
      </w:pPr>
    </w:p>
    <w:sectPr w:rsidR="00D82B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FFC7A" w14:textId="77777777" w:rsidR="00BE7CAB" w:rsidRDefault="00BE7CAB">
      <w:pPr>
        <w:spacing w:line="240" w:lineRule="auto"/>
      </w:pPr>
      <w:r>
        <w:separator/>
      </w:r>
    </w:p>
  </w:endnote>
  <w:endnote w:type="continuationSeparator" w:id="0">
    <w:p w14:paraId="77E3F5AC" w14:textId="77777777" w:rsidR="00BE7CAB" w:rsidRDefault="00BE7C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AA18F" w14:textId="77777777" w:rsidR="00BE7CAB" w:rsidRDefault="00BE7CAB">
      <w:pPr>
        <w:spacing w:after="0" w:line="240" w:lineRule="auto"/>
      </w:pPr>
      <w:r>
        <w:separator/>
      </w:r>
    </w:p>
  </w:footnote>
  <w:footnote w:type="continuationSeparator" w:id="0">
    <w:p w14:paraId="0B992D21" w14:textId="77777777" w:rsidR="00BE7CAB" w:rsidRDefault="00BE7C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TYzMTMyNDQzMzBT0lEKTi0uzszPAykwrAUAjWyHgSwAAAA="/>
  </w:docVars>
  <w:rsids>
    <w:rsidRoot w:val="005B1F23"/>
    <w:rsid w:val="00106E55"/>
    <w:rsid w:val="005B1F23"/>
    <w:rsid w:val="00780264"/>
    <w:rsid w:val="0084419F"/>
    <w:rsid w:val="00BE7CAB"/>
    <w:rsid w:val="00D82B75"/>
    <w:rsid w:val="49AB3797"/>
    <w:rsid w:val="4B1C6AD6"/>
    <w:rsid w:val="6DCA1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E3F40"/>
  <w15:docId w15:val="{79BC5197-3668-4D01-B41C-72292C1E6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arna Barua</dc:creator>
  <cp:lastModifiedBy>Chengming Wang</cp:lastModifiedBy>
  <cp:revision>3</cp:revision>
  <dcterms:created xsi:type="dcterms:W3CDTF">2021-07-29T14:47:00Z</dcterms:created>
  <dcterms:modified xsi:type="dcterms:W3CDTF">2021-07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